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556"/>
        <w:gridCol w:w="1746"/>
        <w:gridCol w:w="1403"/>
        <w:gridCol w:w="7184"/>
      </w:tblGrid>
      <w:tr>
        <w:trPr>
          <w:trHeight w:val="26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Chip ID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qvalue (percent)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log2 fold differenc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Entrez Gene ID</w:t>
            </w:r>
          </w:p>
        </w:tc>
        <w:tc>
          <w:tcPr>
            <w:tcW w:w="7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Gene Name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12J1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,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956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lectin, galactoside-binding, soluble, 1 (galectin 1)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63J0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-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6338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sodium channel, nonvoltage-gated 1, beta (Liddle syndrome)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21C1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0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-2,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51053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geminin, DNA replication inhibitor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31E0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23022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palladin, cytoskeletal associated protein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20F1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,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53I1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,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51673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tubulin polymerization-promoting protein family member 3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80G1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12J1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956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lectin, galactoside-binding, soluble, 1 (galectin 1)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45F1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841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on-POU domain containing, octamer-binding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63E2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0476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ATP synthase, H+ transporting, mitochondrial F0 complex, subunit d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32G1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25796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6-phosphogluconolactonase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01B07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7311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ubiquitin A-52 residue ribosomal protein fusion product 1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68I1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6206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ribosomal protein S12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74I1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,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220717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ribosomal protein P0-like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41H2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51529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APC11 anaphase promoting complex subunit 11 homolog (yeast)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88B1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,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643834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pepsinogen 3, group I (pepsinogen A)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16P0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51398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chromosome 19 open reading frame 56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88G1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11M0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51168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myosin XV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34N0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,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57K1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9553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mitochondrial ribosomal protein L33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92K0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88O0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646208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similar to hCG1782986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77K0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2303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forkhead box C2 (MFH-1, mesenchyme forkhead 1)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27B0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16O2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28974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chromosome 19 open reading frame 53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56M2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020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3 histone, family 3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95J0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2191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fibroblast activation protein, alph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95I1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0758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TRAF3 interacting protein 2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03M1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56895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-acylglycerol-3-phosphate O-acyltransferase 4 (lysophosphatidic acid acyltransferase, delta)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55N19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14H2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,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6173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ribosomal protein L36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33P0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1,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54453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Ras and Rab interactor 2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46F2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23521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ribosomal protein L13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37C0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341676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IMA (never in mitosis gene a)-related kinase 5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87D2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45J1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6129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ribosomal protein L7</w:t>
            </w:r>
          </w:p>
        </w:tc>
      </w:tr>
      <w:tr>
        <w:trPr>
          <w:trHeight w:val="260" w:hRule="atLeast"/>
        </w:trPr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Humv375L07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4,9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0,5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  <w:tc>
          <w:tcPr>
            <w:tcW w:w="7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en-US"/>
              </w:rPr>
              <w:t>NA</w:t>
            </w:r>
          </w:p>
        </w:tc>
      </w:tr>
    </w:tbl>
    <w:p>
      <w:pPr>
        <w:pStyle w:val="Normal"/>
        <w:spacing w:lineRule="auto" w:line="480"/>
        <w:ind w:left="57" w:hanging="0"/>
        <w:rPr>
          <w:rFonts w:ascii="Arial" w:hAnsi="Arial" w:cs="Helvetica"/>
        </w:rPr>
      </w:pPr>
      <w:r>
        <w:rPr>
          <w:rFonts w:cs="Helvetica" w:ascii="Arial" w:hAnsi="Arial"/>
        </w:rPr>
      </w:r>
    </w:p>
    <w:p>
      <w:pPr>
        <w:pStyle w:val="Normal"/>
        <w:spacing w:lineRule="auto" w:line="480"/>
        <w:ind w:left="57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b/>
          <w:lang w:val="en-US"/>
        </w:rPr>
        <w:t>Supplementary table 1.</w:t>
      </w:r>
      <w:r>
        <w:rPr>
          <w:rFonts w:cs="Helvetica" w:ascii="Arial" w:hAnsi="Arial"/>
          <w:lang w:val="en-US"/>
        </w:rPr>
        <w:t xml:space="preserve"> </w:t>
      </w:r>
    </w:p>
    <w:p>
      <w:pPr>
        <w:pStyle w:val="Normal"/>
        <w:spacing w:lineRule="auto" w:line="480"/>
        <w:ind w:left="57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  <w:t xml:space="preserve">This table contain the 38 features that were differentially expressed comparing good- and non-responding patients in the aggregate positive group. </w:t>
      </w:r>
      <w:r>
        <w:rPr>
          <w:rFonts w:cs="Arial" w:ascii="Arial" w:hAnsi="Arial"/>
        </w:rPr>
        <w:t xml:space="preserve">The table headings are: chip ID – the unique identifier on the microarray; q-value in percent – the false discovery rate; log2 fold difference – the fold change of gene expression between good vs. non-responding patients on a log-2 scale; Entrez gene ID – an identifier from the Entrez gene database [1]; Gene Name – an identifier from the </w:t>
      </w:r>
      <w:r>
        <w:rPr>
          <w:rFonts w:cs="Helvetica" w:ascii="Arial" w:hAnsi="Arial"/>
          <w:lang w:val="en-US"/>
        </w:rPr>
        <w:t>the Human Gene Nomenclature Database [2]. NA – not available, displayed for features with no annotation for the column in question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18"/>
          <w:lang w:val="en-US"/>
        </w:rPr>
        <w:t>1. Maglott D, Ostell J, Pruitt KD, Tatusova T (2005) Entrez Gene: gene-centered information at NCBI. Nucleic Acids Res 33: D54 58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18"/>
          <w:lang w:val="en-US"/>
        </w:rPr>
        <w:t>2. Wain HM, Lush M, Ducluzeau F, Povey S (2002) Genew: the human gene nomenclature database. Nucleic Acids Res 30: 169-171.</w:t>
      </w:r>
    </w:p>
    <w:p>
      <w:pPr>
        <w:pStyle w:val="Normal"/>
        <w:spacing w:lineRule="auto" w:line="480"/>
        <w:ind w:left="57" w:hanging="0"/>
        <w:rPr>
          <w:rFonts w:ascii="Arial" w:hAnsi="Arial" w:cs="Helvetica"/>
          <w:szCs w:val="18"/>
          <w:lang w:val="en-US"/>
        </w:rPr>
      </w:pPr>
      <w:r>
        <w:rPr>
          <w:rFonts w:cs="Helvetica" w:ascii="Arial" w:hAnsi="Arial"/>
          <w:szCs w:val="18"/>
          <w:lang w:val="en-US"/>
        </w:rPr>
      </w:r>
    </w:p>
    <w:p>
      <w:pPr>
        <w:pStyle w:val="Normal"/>
        <w:spacing w:lineRule="auto" w:line="480"/>
        <w:ind w:left="57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left w:val="single" w:sz="4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Xl25">
    <w:name w:val="xl25"/>
    <w:basedOn w:val="Normal"/>
    <w:qFormat/>
    <w:pPr>
      <w:pBdr>
        <w:right w:val="single" w:sz="4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Xl28">
    <w:name w:val="xl28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Times" w:hAnsi="Times" w:eastAsia="Cambria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22:49:00Z</dcterms:created>
  <dc:creator>Johan Lindberg</dc:creator>
  <dc:description/>
  <cp:keywords/>
  <dc:language>en-US</dc:language>
  <cp:lastModifiedBy>Johan Lindberg</cp:lastModifiedBy>
  <dcterms:modified xsi:type="dcterms:W3CDTF">2010-06-08T18:33:00Z</dcterms:modified>
  <cp:revision>3</cp:revision>
  <dc:subject/>
  <dc:title/>
</cp:coreProperties>
</file>